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E50522" w14:textId="61D42AF1" w:rsidR="00736E3E" w:rsidRPr="00736E3E" w:rsidRDefault="00736E3E" w:rsidP="00736E3E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jc w:val="left"/>
        <w:rPr>
          <w:rFonts w:ascii="Times New Roman" w:hAnsi="Times New Roman" w:cs="Times New Roman"/>
          <w:i w:val="0"/>
          <w:iCs/>
        </w:rPr>
      </w:pPr>
      <w:r w:rsidRPr="00736E3E">
        <w:rPr>
          <w:rFonts w:ascii="Times New Roman" w:hAnsi="Times New Roman" w:cs="Times New Roman"/>
          <w:i w:val="0"/>
          <w:iCs/>
        </w:rPr>
        <w:t xml:space="preserve">Supplement Table </w:t>
      </w:r>
      <w:r w:rsidR="00517A54">
        <w:rPr>
          <w:rFonts w:ascii="Times New Roman" w:hAnsi="Times New Roman" w:cs="Times New Roman"/>
          <w:i w:val="0"/>
          <w:iCs/>
        </w:rPr>
        <w:t>4</w:t>
      </w:r>
      <w:r w:rsidRPr="00736E3E">
        <w:rPr>
          <w:rFonts w:ascii="Times New Roman" w:hAnsi="Times New Roman" w:cs="Times New Roman"/>
          <w:i w:val="0"/>
          <w:iCs/>
        </w:rPr>
        <w:t xml:space="preserve">: </w:t>
      </w:r>
    </w:p>
    <w:p w14:paraId="4576CB43" w14:textId="340DD864" w:rsidR="00207853" w:rsidRPr="00736E3E" w:rsidRDefault="00AF6C39" w:rsidP="00736E3E">
      <w:pPr>
        <w:pStyle w:val="TableCaption"/>
        <w:keepNext/>
        <w:numPr>
          <w:ilvl w:val="0"/>
          <w:numId w:val="4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357" w:hanging="357"/>
        <w:jc w:val="left"/>
        <w:rPr>
          <w:rFonts w:ascii="Times New Roman" w:hAnsi="Times New Roman" w:cs="Times New Roman"/>
          <w:i w:val="0"/>
          <w:iCs/>
        </w:rPr>
      </w:pPr>
      <w:r w:rsidRPr="00736E3E">
        <w:rPr>
          <w:rFonts w:ascii="Times New Roman" w:hAnsi="Times New Roman" w:cs="Times New Roman"/>
          <w:i w:val="0"/>
          <w:iCs/>
        </w:rPr>
        <w:t>Univariate linear regressions for 12mo-MoCA.</w:t>
      </w:r>
    </w:p>
    <w:tbl>
      <w:tblPr>
        <w:tblW w:w="0" w:type="pct"/>
        <w:tblLook w:val="0420" w:firstRow="1" w:lastRow="0" w:firstColumn="0" w:lastColumn="0" w:noHBand="0" w:noVBand="1"/>
      </w:tblPr>
      <w:tblGrid>
        <w:gridCol w:w="2108"/>
        <w:gridCol w:w="440"/>
        <w:gridCol w:w="534"/>
        <w:gridCol w:w="947"/>
        <w:gridCol w:w="707"/>
      </w:tblGrid>
      <w:tr w:rsidR="00207853" w:rsidRPr="00736E3E" w14:paraId="045B16B8" w14:textId="77777777" w:rsidTr="00736E3E">
        <w:trPr>
          <w:tblHeader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090D1" w14:textId="77777777" w:rsidR="00207853" w:rsidRPr="00736E3E" w:rsidRDefault="00AF6C39" w:rsidP="006D58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0AD12" w14:textId="77777777" w:rsidR="00207853" w:rsidRPr="00736E3E" w:rsidRDefault="00AF6C39" w:rsidP="006D58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C4ADB" w14:textId="726963E3" w:rsidR="00207853" w:rsidRPr="00736E3E" w:rsidRDefault="006D58AD" w:rsidP="006D58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β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079B1" w14:textId="77777777" w:rsidR="00207853" w:rsidRPr="00736E3E" w:rsidRDefault="00AF6C39" w:rsidP="006D58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955BC" w14:textId="77777777" w:rsidR="00207853" w:rsidRPr="00736E3E" w:rsidRDefault="00AF6C39" w:rsidP="006D58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-value</w:t>
            </w:r>
          </w:p>
        </w:tc>
      </w:tr>
      <w:tr w:rsidR="00207853" w:rsidRPr="00736E3E" w14:paraId="4AF432A2" w14:textId="77777777" w:rsidTr="00736E3E"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3496A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Baseline MoCA (0-30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446AC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94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7DBD3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8EEFD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57, 0.73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548BC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207853" w:rsidRPr="00736E3E" w14:paraId="183419F0" w14:textId="77777777" w:rsidTr="00736E3E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73EA1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Aβ40, S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A6ECB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94674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0886A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72, -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E0DCC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0.034</w:t>
            </w:r>
          </w:p>
        </w:tc>
      </w:tr>
      <w:tr w:rsidR="00207853" w:rsidRPr="00736E3E" w14:paraId="1044BD59" w14:textId="77777777" w:rsidTr="00736E3E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3C2F6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Aβ42, S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B28BD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6BE89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892D7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61, 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632B9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142</w:t>
            </w:r>
          </w:p>
        </w:tc>
      </w:tr>
      <w:tr w:rsidR="00207853" w:rsidRPr="00736E3E" w14:paraId="4FB23F2F" w14:textId="77777777" w:rsidTr="00736E3E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0C684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Aβ42/Aβ40 ratio, S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C7EDB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B8DA5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5D6F8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2, 0.7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4D4BE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0.039</w:t>
            </w:r>
          </w:p>
        </w:tc>
      </w:tr>
      <w:tr w:rsidR="00207853" w:rsidRPr="00736E3E" w14:paraId="2A04E305" w14:textId="77777777" w:rsidTr="00736E3E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ED6D4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Tau181, S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433F2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995D8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64B85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64, -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C152A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0.037</w:t>
            </w:r>
          </w:p>
        </w:tc>
      </w:tr>
      <w:tr w:rsidR="00207853" w:rsidRPr="00736E3E" w14:paraId="13856C50" w14:textId="77777777" w:rsidTr="00736E3E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60CD6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AT181-Term, S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7354C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4905B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2D48B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66, -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09808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0.034</w:t>
            </w:r>
          </w:p>
        </w:tc>
      </w:tr>
      <w:tr w:rsidR="00207853" w:rsidRPr="00736E3E" w14:paraId="7B2759EB" w14:textId="77777777" w:rsidTr="00736E3E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8EE7E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Tau217, S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1F872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4E863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1.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3DB11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1.4, -0.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7DF1F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207853" w:rsidRPr="00736E3E" w14:paraId="0B568FCE" w14:textId="77777777" w:rsidTr="00736E3E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17E78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AT217-Term, S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D9570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ACD59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472C6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1.5, -0.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3EC8C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207853" w:rsidRPr="00736E3E" w14:paraId="28DE97E0" w14:textId="77777777" w:rsidTr="00736E3E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77641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Tau181/pTau217 ratio, S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059BA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F24AA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E5D69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20, 0.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23BD7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392</w:t>
            </w:r>
          </w:p>
        </w:tc>
      </w:tr>
      <w:tr w:rsidR="00207853" w:rsidRPr="00736E3E" w14:paraId="586CA93C" w14:textId="77777777" w:rsidTr="00736E3E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52E02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ApoE4 e4-allele carri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3076C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0AE74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14121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1.0, 0.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C502D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525</w:t>
            </w:r>
          </w:p>
        </w:tc>
      </w:tr>
      <w:tr w:rsidR="00207853" w:rsidRPr="00736E3E" w14:paraId="4FB5D65F" w14:textId="77777777" w:rsidTr="00736E3E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5494C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ApoE4/ApoE, S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9D507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E6761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0B535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37, 0.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451DF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823</w:t>
            </w:r>
          </w:p>
        </w:tc>
      </w:tr>
      <w:tr w:rsidR="00207853" w:rsidRPr="00736E3E" w14:paraId="4AF3C787" w14:textId="77777777" w:rsidTr="00736E3E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DECEE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ApoE, S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727F2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465AD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D73F0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38, 0.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5B313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845</w:t>
            </w:r>
          </w:p>
        </w:tc>
      </w:tr>
      <w:tr w:rsidR="00207853" w:rsidRPr="00736E3E" w14:paraId="632AA838" w14:textId="77777777" w:rsidTr="00736E3E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A67E7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ApoE4, S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0C4F0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FF1A0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530B7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20, 0.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A88B0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441</w:t>
            </w:r>
          </w:p>
        </w:tc>
      </w:tr>
      <w:tr w:rsidR="00207853" w:rsidRPr="00736E3E" w14:paraId="7B166229" w14:textId="77777777" w:rsidTr="00736E3E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455D7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E0FB7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DCE00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4ACC4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13, -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4C215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207853" w:rsidRPr="00736E3E" w14:paraId="2F79CC4C" w14:textId="77777777" w:rsidTr="00736E3E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0CA7D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BM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4E02D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8CBC2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D87CD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12, 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F9165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198</w:t>
            </w:r>
          </w:p>
        </w:tc>
      </w:tr>
      <w:tr w:rsidR="00207853" w:rsidRPr="00736E3E" w14:paraId="234A184A" w14:textId="77777777" w:rsidTr="00736E3E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F5C12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Renal failu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BFDEC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9296A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6A9E4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1.2, 0.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05644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765</w:t>
            </w:r>
          </w:p>
        </w:tc>
      </w:tr>
      <w:tr w:rsidR="00207853" w:rsidRPr="00736E3E" w14:paraId="5054FA8D" w14:textId="77777777" w:rsidTr="00736E3E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2A174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Female s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8BF6C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47BD0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E8B6B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9, 1.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74BD4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0.030</w:t>
            </w:r>
          </w:p>
        </w:tc>
      </w:tr>
      <w:tr w:rsidR="00207853" w:rsidRPr="00736E3E" w14:paraId="73FDA3AD" w14:textId="77777777" w:rsidTr="00736E3E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CDAD9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CAB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498B0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27A52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B6238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45, 1.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3F4A8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452</w:t>
            </w:r>
          </w:p>
        </w:tc>
      </w:tr>
      <w:tr w:rsidR="00207853" w:rsidRPr="00736E3E" w14:paraId="79C287EE" w14:textId="77777777" w:rsidTr="00736E3E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D0B19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Valve surger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FA39D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4763B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8981C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90, 0.4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072D8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548</w:t>
            </w:r>
          </w:p>
        </w:tc>
      </w:tr>
      <w:tr w:rsidR="00207853" w:rsidRPr="00736E3E" w14:paraId="4B798A54" w14:textId="77777777" w:rsidTr="00736E3E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5AFE5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Other Surger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9B68A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C9783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D4C16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1.0, 0.6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CDD7A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660</w:t>
            </w:r>
          </w:p>
        </w:tc>
      </w:tr>
      <w:tr w:rsidR="00207853" w:rsidRPr="00736E3E" w14:paraId="0BC50F82" w14:textId="77777777" w:rsidTr="00736E3E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C9FC5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Surgery duration (h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A0795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1AFC0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043AD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02, 0.4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0FF0A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77</w:t>
            </w:r>
          </w:p>
        </w:tc>
      </w:tr>
      <w:tr w:rsidR="00207853" w:rsidRPr="00736E3E" w14:paraId="14A8872B" w14:textId="77777777" w:rsidTr="00736E3E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09EC8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O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82D1C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74576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1.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0CC35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2.6, -0.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6EF57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207853" w:rsidRPr="00736E3E" w14:paraId="267CF560" w14:textId="77777777" w:rsidTr="00736E3E">
        <w:tc>
          <w:tcPr>
            <w:tcW w:w="0" w:type="auto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636B1" w14:textId="77777777" w:rsidR="00207853" w:rsidRPr="00736E3E" w:rsidRDefault="00AF6C39" w:rsidP="00736E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Abbreviation: CI = Confidence Interval</w:t>
            </w:r>
          </w:p>
        </w:tc>
      </w:tr>
    </w:tbl>
    <w:p w14:paraId="65E42FE3" w14:textId="77777777" w:rsidR="005B0E59" w:rsidRDefault="005B0E59" w:rsidP="005B0E59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rFonts w:ascii="Times New Roman" w:hAnsi="Times New Roman" w:cs="Times New Roman"/>
        </w:rPr>
      </w:pPr>
    </w:p>
    <w:p w14:paraId="7E0E0262" w14:textId="77777777" w:rsidR="005B0E59" w:rsidRPr="00736E3E" w:rsidRDefault="005B0E59" w:rsidP="005B0E59">
      <w:pPr>
        <w:pStyle w:val="TableCaption"/>
        <w:keepNext/>
        <w:numPr>
          <w:ilvl w:val="0"/>
          <w:numId w:val="4"/>
        </w:num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357" w:hanging="357"/>
        <w:jc w:val="left"/>
        <w:rPr>
          <w:rFonts w:ascii="Times New Roman" w:hAnsi="Times New Roman" w:cs="Times New Roman"/>
          <w:i w:val="0"/>
          <w:iCs/>
        </w:rPr>
      </w:pPr>
      <w:r w:rsidRPr="00736E3E">
        <w:rPr>
          <w:rFonts w:ascii="Times New Roman" w:hAnsi="Times New Roman" w:cs="Times New Roman"/>
          <w:i w:val="0"/>
          <w:iCs/>
        </w:rPr>
        <w:t>Multiple linear regression models for 12 month</w:t>
      </w:r>
      <w:r>
        <w:rPr>
          <w:rFonts w:ascii="Times New Roman" w:hAnsi="Times New Roman" w:cs="Times New Roman"/>
          <w:i w:val="0"/>
          <w:iCs/>
        </w:rPr>
        <w:t>s</w:t>
      </w:r>
      <w:r w:rsidRPr="00736E3E">
        <w:rPr>
          <w:rFonts w:ascii="Times New Roman" w:hAnsi="Times New Roman" w:cs="Times New Roman"/>
          <w:i w:val="0"/>
          <w:iCs/>
        </w:rPr>
        <w:t xml:space="preserve"> MoCA adjusted for baseline MoCA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110"/>
        <w:gridCol w:w="339"/>
        <w:gridCol w:w="301"/>
        <w:gridCol w:w="426"/>
        <w:gridCol w:w="260"/>
        <w:gridCol w:w="339"/>
        <w:gridCol w:w="301"/>
        <w:gridCol w:w="426"/>
        <w:gridCol w:w="260"/>
        <w:gridCol w:w="339"/>
        <w:gridCol w:w="301"/>
        <w:gridCol w:w="426"/>
        <w:gridCol w:w="260"/>
        <w:gridCol w:w="339"/>
        <w:gridCol w:w="301"/>
        <w:gridCol w:w="426"/>
        <w:gridCol w:w="260"/>
        <w:gridCol w:w="339"/>
        <w:gridCol w:w="301"/>
        <w:gridCol w:w="426"/>
        <w:gridCol w:w="260"/>
        <w:gridCol w:w="339"/>
        <w:gridCol w:w="301"/>
        <w:gridCol w:w="426"/>
        <w:gridCol w:w="260"/>
      </w:tblGrid>
      <w:tr w:rsidR="005B0E59" w:rsidRPr="00736E3E" w14:paraId="3FD3C399" w14:textId="77777777" w:rsidTr="002A565D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E7185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5E856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 - Clinical + BBM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F102C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 - Clinical + Aβ42/40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C352A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 - Clinical + AT181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0432F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 - Clinical + AT217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E1B06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 - Clinical only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F6A75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 - BBM only</w:t>
            </w:r>
          </w:p>
        </w:tc>
      </w:tr>
      <w:tr w:rsidR="005B0E59" w:rsidRPr="00736E3E" w14:paraId="4DC4566D" w14:textId="77777777" w:rsidTr="002A565D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3AE28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D0BC0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β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888B6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17E4B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6C45D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VIF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7D158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β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6E13B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B5A1E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D07E5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VIF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48B3F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β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ECC6D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53196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C25FA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VIF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9C388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β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F1ED5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EB6D4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8E0F8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VIF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B70F9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β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9C2FE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A6F81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46A8D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VIF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87006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β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E76FC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79577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DA9B5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VIF</w:t>
            </w:r>
          </w:p>
        </w:tc>
      </w:tr>
      <w:tr w:rsidR="005B0E59" w:rsidRPr="00736E3E" w14:paraId="7B98AA94" w14:textId="77777777" w:rsidTr="002A565D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46CFE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(Intercept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5F422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3AE77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.0, 14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90C09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F720A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6A905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F1847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.6, 14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35879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5FD62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69A4D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A65FE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.5, 14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7C24D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5D593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F1476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0C537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.0, 13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A9A5B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08AEB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E4EEF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70071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.4, 14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8ABD1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456AE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E1E51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DB961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.5, 1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DA1AC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FF862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B0E59" w:rsidRPr="00736E3E" w14:paraId="3A3F17D2" w14:textId="77777777" w:rsidTr="002A565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4EE05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Baseline MoCA (0-3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C1234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32D4E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52, 0.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DF011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F70C6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64967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AB65A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53, 0.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294E8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745A6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7C213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D4BC2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52, 0.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0513B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912A8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DA926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EE2DB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52, 0.6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1D36A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8338A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E3184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E5C83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54, 0.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FD2F9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7BF1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88C17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32965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55, 0.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7D5C5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0A463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0</w:t>
            </w:r>
          </w:p>
        </w:tc>
      </w:tr>
      <w:tr w:rsidR="005B0E59" w:rsidRPr="00736E3E" w14:paraId="26310E93" w14:textId="77777777" w:rsidTr="002A565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1B36D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Female s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D11CD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09799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24, 1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4B648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198A3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96CB2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BCD71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23, 1.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54DBB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3C525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ED77C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D8EFB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22, 1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31257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387AB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892D3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56B1E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20, 1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B15CC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FF9EB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378CC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E0E71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19, 1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CC0D9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EF65C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E03BB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214BE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2A7DF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EF09A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B0E59" w:rsidRPr="00736E3E" w14:paraId="1F7C1AA6" w14:textId="77777777" w:rsidTr="002A565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8F3F2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35CE3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F3F5D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04, 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EB6E4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7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B1615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AE185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A8681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05, 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6DEE0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37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1134F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EB907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D4125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05, 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90F2A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7BF95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DA4BF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629A0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04, 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7AABA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8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D85FA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98A94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649E5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05, 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DD93D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4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3ED87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C0AE3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AA52A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F4275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54245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B0E59" w:rsidRPr="00736E3E" w14:paraId="20289039" w14:textId="77777777" w:rsidTr="002A565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71404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CAB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7C2C1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75621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24, 1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01F08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35716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0D762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3B620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33, 1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EB646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394AB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B138D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9E13E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25, 1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2B2E9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64EA4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3B3AE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10CB3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22, 1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11DD8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2DA1C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63A91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190B5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37, 1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96D41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16056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97153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D4BD3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2D338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DBEAB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B0E59" w:rsidRPr="00736E3E" w14:paraId="1E9AE535" w14:textId="77777777" w:rsidTr="002A565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1A170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Valve surger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B3182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730AD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50, 1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33EA1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681E7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24579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00289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56, 1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DF180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4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68A07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9EFCD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193B1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48, 1.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BCFD5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3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0F2BF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D7775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C96D4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47, 1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2F5E5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0127B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1CCAE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5FA71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63, 1.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5829C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6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09868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37977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7A019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5BF11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FBCCE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B0E59" w:rsidRPr="00736E3E" w14:paraId="1BC053DD" w14:textId="77777777" w:rsidTr="002A565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7E8D6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Other Surger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C37A1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EE5D2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74, 0.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363F5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9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E9075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8CC44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13EE6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89, 0.5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6AA24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6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9DD7B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26637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81E1B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90, 0.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7A849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5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FAE05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3C3D1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C0623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82, 0.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4450F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7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A09D8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8828D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54851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86, 0.5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43740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6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85469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B28E6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CB07C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B4FFB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7F5DF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B0E59" w:rsidRPr="00736E3E" w14:paraId="61E06B84" w14:textId="77777777" w:rsidTr="002A565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E15D5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O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87056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A528F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1.1, 0.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DFE16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95193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B1962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97D6F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1.2, 0.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DEFB0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12BB9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72A8D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854F6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1.1, 0.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0573B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F418E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2DD99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BF78B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1.0, 0.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47BD8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3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FD9F9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9EA65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1DC5E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1.2, 0.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FB40E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B2F84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A97CB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E3378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94BA6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7FCF7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B0E59" w:rsidRPr="00736E3E" w14:paraId="470A99A6" w14:textId="77777777" w:rsidTr="002A565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99458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Aβ40, S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CFBAA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F80CC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36, 0.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CFC5C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3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A1EA0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5CBB9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54BC0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7F2E4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E15A2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0A49E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82727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2D044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CBD63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A3C08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DDA2C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7869B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399C2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EA32F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717B8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5B8EC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40FB9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C0BD2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E2212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46, 0.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E01E1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57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AD998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.7</w:t>
            </w:r>
          </w:p>
        </w:tc>
      </w:tr>
      <w:tr w:rsidR="005B0E59" w:rsidRPr="00736E3E" w14:paraId="72B367BC" w14:textId="77777777" w:rsidTr="002A565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551D6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Aβ42, S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18B75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FE623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68, 0.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CB65D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9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CEBF9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56F4B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B8729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CED7D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F93BA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30CB4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B2FD4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6BB12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38053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EC160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D55D1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219E1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7963F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BA9A2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76EEA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6D04A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17317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8E26A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2EB08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56, 0.6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F594F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8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22FDF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.4</w:t>
            </w:r>
          </w:p>
        </w:tc>
      </w:tr>
      <w:tr w:rsidR="005B0E59" w:rsidRPr="00736E3E" w14:paraId="2ED7B339" w14:textId="77777777" w:rsidTr="002A565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F7C73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Tau181, S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62A02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66D97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21, 0.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6EBD6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5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22A23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75FCC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30235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870B7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8DE91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F4275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55DEA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0CAED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5B5AC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75D93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DC54A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68F81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C5016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91829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0B143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D4568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CA078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4CE78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1B83F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19, 0.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61D09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4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49512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4</w:t>
            </w:r>
          </w:p>
        </w:tc>
      </w:tr>
      <w:tr w:rsidR="005B0E59" w:rsidRPr="00736E3E" w14:paraId="181D7957" w14:textId="77777777" w:rsidTr="002A565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369D3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Tau217, S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F8E82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AD650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1.2, -0.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C80AC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11682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952C4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9055D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FAAA8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2E220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9991B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34C1E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BF449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7891B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3C2EC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9CA12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A1BC8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8C29D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EDDA6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9F043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314B3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E197B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4404E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3A1CA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1.3, -0.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297B9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39024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7</w:t>
            </w:r>
          </w:p>
        </w:tc>
      </w:tr>
      <w:tr w:rsidR="005B0E59" w:rsidRPr="00736E3E" w14:paraId="5096A747" w14:textId="77777777" w:rsidTr="002A565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4C44A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lastRenderedPageBreak/>
              <w:t>Aβ42/Aβ40 ratio, S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B21E0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F63CC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43F49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C9383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3CF1A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CC900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33, 0.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7D372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84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7C36F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15F75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7AEB9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6B0EB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E0CAD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91281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7A78A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360AD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0BD50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B98A0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B27E9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7042A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7961B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62AEE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9AAE1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D38FA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FB459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B0E59" w:rsidRPr="00736E3E" w14:paraId="7CFBA6BE" w14:textId="77777777" w:rsidTr="002A565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C2CD4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AT181-Term, S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09949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537F2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0221E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9C59F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F2DBF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AA8B7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75463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D46FD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91667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D33A0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44, 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26287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ADA57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71AD8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D7EC5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55583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E4581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D2136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FC2B3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D1BB5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C9798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05578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BBFB8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70208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5E76A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B0E59" w:rsidRPr="00736E3E" w14:paraId="3E0DDFF8" w14:textId="77777777" w:rsidTr="002A565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8D409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AT217-Term, S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B57C6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34675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2D631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FC78D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75D70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888BF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2F948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1F63A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FFC50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F82D2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A9292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5D48A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78262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1B1AE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1.0, -0.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A565F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06596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5F4B2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93C43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9A9E3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7313E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9182D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14B8A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BDB22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24D57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B0E59" w:rsidRPr="00736E3E" w14:paraId="443E0AA2" w14:textId="77777777" w:rsidTr="002A565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60403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R²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4B58A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4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54FCA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2DE5D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9516F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5B2EB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39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DAB10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84D32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63C79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AC879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3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98D9E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AC111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D5468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C1290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4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11706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D0CA1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A7951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D09CA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D83D8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7B9CD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FE07D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3EE48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915F4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BE44B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1E2FE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B0E59" w:rsidRPr="00736E3E" w14:paraId="1DFEBFB0" w14:textId="77777777" w:rsidTr="002A565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AB2F5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Adjusted R²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02D21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4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039CE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6867A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1CCDC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D0C42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3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C0EE1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38B7A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ABAEF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24727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3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08554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7990C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7174F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60325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38D4A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02A79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A2E97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A0709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3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CB63D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8376D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30E69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CCCBA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3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6DBB4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763F5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26022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B0E59" w:rsidRPr="00736E3E" w14:paraId="7BC35C30" w14:textId="77777777" w:rsidTr="002A565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C736A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AI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4975A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8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F3C79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FD390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3FA7A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CF8E2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8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4B26A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D952D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0C52D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9236C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85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09211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079FA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469EC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07779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8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436CB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701C9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C2F33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B6D53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8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DF308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12046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FD0E7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E25F4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8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2DB2F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F4FDF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807E2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B0E59" w:rsidRPr="00736E3E" w14:paraId="66FEAF53" w14:textId="77777777" w:rsidTr="002A565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49DA5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BI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06E52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8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54683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ED9D8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80D88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C00FC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89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E9092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D26C1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47B60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DF3BC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8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C2F51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FFCDB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453DF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26495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8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98869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30DA6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F4330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176E2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9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A8C0C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BA14B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79A88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0168B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8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DA2BF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94178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16865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B0E59" w:rsidRPr="00736E3E" w14:paraId="4045FCE9" w14:textId="77777777" w:rsidTr="002A565D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8EBAD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. Obs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63499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CA8E0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7644D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FD063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A4DE4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AFB31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37F0F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E50D2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F5133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ABAE3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07A7F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8206C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0913F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0F8B2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1CA90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4C091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C54BD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BBD3D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79A30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2F2CA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8F093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1EBEE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4C999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6DF00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B0E59" w:rsidRPr="00736E3E" w14:paraId="35DE95C2" w14:textId="77777777" w:rsidTr="002A565D">
        <w:trPr>
          <w:jc w:val="center"/>
        </w:trPr>
        <w:tc>
          <w:tcPr>
            <w:tcW w:w="0" w:type="auto"/>
            <w:gridSpan w:val="25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43E80" w14:textId="77777777" w:rsidR="005B0E59" w:rsidRPr="00736E3E" w:rsidRDefault="005B0E59" w:rsidP="002A565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36E3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Abbreviations: CI = Confidence Interval, VIF = Variance Inflation Factor</w:t>
            </w:r>
          </w:p>
        </w:tc>
      </w:tr>
    </w:tbl>
    <w:p w14:paraId="541FE014" w14:textId="77777777" w:rsidR="005B0E59" w:rsidRDefault="005B0E59" w:rsidP="0092692C"/>
    <w:sectPr w:rsidR="005B0E59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berschrift1"/>
      <w:lvlText w:val="%1."/>
      <w:lvlJc w:val="left"/>
      <w:pPr>
        <w:ind w:left="0" w:hanging="360"/>
      </w:pPr>
    </w:lvl>
    <w:lvl w:ilvl="1">
      <w:start w:val="1"/>
      <w:numFmt w:val="decimal"/>
      <w:pStyle w:val="berschrift2"/>
      <w:lvlText w:val="%1.%2."/>
      <w:lvlJc w:val="left"/>
      <w:pPr>
        <w:ind w:left="432" w:hanging="432"/>
      </w:pPr>
    </w:lvl>
    <w:lvl w:ilvl="2">
      <w:start w:val="1"/>
      <w:numFmt w:val="decimal"/>
      <w:pStyle w:val="berschrift3"/>
      <w:lvlText w:val="%1.%2.%3."/>
      <w:lvlJc w:val="left"/>
      <w:pPr>
        <w:ind w:left="864" w:hanging="504"/>
      </w:pPr>
    </w:lvl>
    <w:lvl w:ilvl="3">
      <w:start w:val="1"/>
      <w:numFmt w:val="decimal"/>
      <w:lvlText w:val="%1.%2.%3.%4."/>
      <w:lvlJc w:val="left"/>
      <w:pPr>
        <w:ind w:left="1368" w:hanging="648"/>
      </w:pPr>
    </w:lvl>
    <w:lvl w:ilvl="4">
      <w:start w:val="1"/>
      <w:numFmt w:val="decimal"/>
      <w:lvlText w:val="%1.%2.%3.%4.%5."/>
      <w:lvlJc w:val="left"/>
      <w:pPr>
        <w:ind w:left="1872" w:hanging="792"/>
      </w:pPr>
    </w:lvl>
    <w:lvl w:ilvl="5">
      <w:start w:val="1"/>
      <w:numFmt w:val="decimal"/>
      <w:lvlText w:val="%1.%2.%3.%4.%5.%6."/>
      <w:lvlJc w:val="left"/>
      <w:pPr>
        <w:ind w:left="2376" w:hanging="936"/>
      </w:pPr>
    </w:lvl>
    <w:lvl w:ilvl="6">
      <w:start w:val="1"/>
      <w:numFmt w:val="decimal"/>
      <w:lvlText w:val="%1.%2.%3.%4.%5.%6.%7."/>
      <w:lvlJc w:val="left"/>
      <w:pPr>
        <w:ind w:left="2880" w:hanging="1080"/>
      </w:pPr>
    </w:lvl>
    <w:lvl w:ilvl="7">
      <w:start w:val="1"/>
      <w:numFmt w:val="decimal"/>
      <w:lvlText w:val="%1.%2.%3.%4.%5.%6.%7.%8."/>
      <w:lvlJc w:val="left"/>
      <w:pPr>
        <w:ind w:left="3384" w:hanging="1224"/>
      </w:pPr>
    </w:lvl>
    <w:lvl w:ilvl="8">
      <w:start w:val="1"/>
      <w:numFmt w:val="decimal"/>
      <w:lvlText w:val="%1.%2.%3.%4.%5.%6.%7.%8.%9."/>
      <w:lvlJc w:val="left"/>
      <w:pPr>
        <w:ind w:left="396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7D557275"/>
    <w:multiLevelType w:val="hybridMultilevel"/>
    <w:tmpl w:val="A088107C"/>
    <w:lvl w:ilvl="0" w:tplc="28D4AE1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38959170">
    <w:abstractNumId w:val="1"/>
  </w:num>
  <w:num w:numId="2" w16cid:durableId="1090659580">
    <w:abstractNumId w:val="2"/>
  </w:num>
  <w:num w:numId="3" w16cid:durableId="1958825554">
    <w:abstractNumId w:val="0"/>
  </w:num>
  <w:num w:numId="4" w16cid:durableId="144338409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7853"/>
    <w:rsid w:val="00044E28"/>
    <w:rsid w:val="0012033C"/>
    <w:rsid w:val="00207853"/>
    <w:rsid w:val="00297388"/>
    <w:rsid w:val="00517A54"/>
    <w:rsid w:val="005B0E59"/>
    <w:rsid w:val="00634EB2"/>
    <w:rsid w:val="006C564C"/>
    <w:rsid w:val="006D58AD"/>
    <w:rsid w:val="0073218D"/>
    <w:rsid w:val="00736E3E"/>
    <w:rsid w:val="0092692C"/>
    <w:rsid w:val="00AF6C39"/>
    <w:rsid w:val="00C57757"/>
    <w:rsid w:val="00EF5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202BD6"/>
  <w15:docId w15:val="{65C09526-52E3-4AE9-936C-768A90B11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Fett1">
    <w:name w:val="Fett1"/>
    <w:basedOn w:val="Absatz-Standardschriftart"/>
    <w:uiPriority w:val="1"/>
    <w:qFormat/>
    <w:rsid w:val="007B3E96"/>
    <w:rPr>
      <w:b/>
    </w:rPr>
  </w:style>
  <w:style w:type="paragraph" w:customStyle="1" w:styleId="centered">
    <w:name w:val="centered"/>
    <w:basedOn w:val="Standard"/>
    <w:qFormat/>
    <w:rsid w:val="001D75AB"/>
    <w:pPr>
      <w:jc w:val="center"/>
    </w:pPr>
  </w:style>
  <w:style w:type="table" w:customStyle="1" w:styleId="tabletemplate">
    <w:name w:val="table_template"/>
    <w:basedOn w:val="NormaleTabelle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HelleListe-Akzent2">
    <w:name w:val="Light List Accent 2"/>
    <w:basedOn w:val="NormaleTabelle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Standard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elleProfessionell">
    <w:name w:val="Table Professional"/>
    <w:basedOn w:val="NormaleTabelle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Verzeichnis1">
    <w:name w:val="toc 1"/>
    <w:basedOn w:val="Standard"/>
    <w:next w:val="Standard"/>
    <w:autoRedefine/>
    <w:uiPriority w:val="39"/>
    <w:unhideWhenUsed/>
    <w:rsid w:val="00FB63E7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FB63E7"/>
    <w:pPr>
      <w:spacing w:after="100"/>
      <w:ind w:left="24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bsatz-Standardschriftar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Standard"/>
    <w:rsid w:val="0035500D"/>
  </w:style>
  <w:style w:type="paragraph" w:customStyle="1" w:styleId="tabletitle">
    <w:name w:val="table title"/>
    <w:basedOn w:val="TableCaption"/>
    <w:next w:val="Standard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8</Words>
  <Characters>3015</Characters>
  <Application>Microsoft Office Word</Application>
  <DocSecurity>0</DocSecurity>
  <Lines>25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48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ls Hansen</dc:creator>
  <cp:keywords/>
  <dc:description/>
  <cp:lastModifiedBy>Niels Hansen</cp:lastModifiedBy>
  <cp:revision>2</cp:revision>
  <dcterms:created xsi:type="dcterms:W3CDTF">2026-04-13T15:21:00Z</dcterms:created>
  <dcterms:modified xsi:type="dcterms:W3CDTF">2026-04-13T15:21:00Z</dcterms:modified>
  <cp:category/>
</cp:coreProperties>
</file>